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C8E" w:rsidRPr="007D7B40" w:rsidRDefault="002E2FC3" w:rsidP="00AF0C8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bookmarkStart w:id="0" w:name="_GoBack"/>
      <w:bookmarkEnd w:id="0"/>
      <w:r w:rsidRPr="002E2FC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4</w:t>
      </w:r>
      <w:r w:rsidR="00AF0C8E" w:rsidRPr="007D7B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F0C8E" w:rsidRPr="007D7B40">
        <w:rPr>
          <w:rFonts w:ascii="Times New Roman" w:hAnsi="Times New Roman" w:cs="Times New Roman"/>
          <w:sz w:val="24"/>
          <w:szCs w:val="24"/>
          <w:lang w:val="en-US"/>
        </w:rPr>
        <w:t>Univariate linear regression for the identification of</w:t>
      </w:r>
      <w:r w:rsidR="00AF0C8E" w:rsidRPr="007D7B4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AF0C8E" w:rsidRPr="007D7B40">
        <w:rPr>
          <w:rFonts w:ascii="Times New Roman" w:hAnsi="Times New Roman" w:cs="Times New Roman"/>
          <w:sz w:val="24"/>
          <w:szCs w:val="24"/>
          <w:lang w:val="en-US"/>
        </w:rPr>
        <w:t>sociodemographic, clinical and psychological predictors of total fatigue as measured with the MFI-2</w:t>
      </w:r>
      <w:r w:rsidR="00AF0C8E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AF0C8E" w:rsidRPr="007D7B40">
        <w:rPr>
          <w:rFonts w:ascii="Times New Roman" w:hAnsi="Times New Roman" w:cs="Times New Roman"/>
          <w:sz w:val="24"/>
          <w:szCs w:val="24"/>
          <w:lang w:val="en-US"/>
        </w:rPr>
        <w:t xml:space="preserve"> in chronically critically ill patients (N = 91) six months following the </w:t>
      </w:r>
      <w:r w:rsidR="00AF0C8E">
        <w:rPr>
          <w:rFonts w:ascii="Times New Roman" w:hAnsi="Times New Roman" w:cs="Times New Roman"/>
          <w:sz w:val="24"/>
          <w:szCs w:val="24"/>
          <w:lang w:val="en-US"/>
        </w:rPr>
        <w:t>discharge from ICU at acute care hospital</w:t>
      </w:r>
      <w:r w:rsidR="00AF0C8E" w:rsidRPr="007D7B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17"/>
        <w:gridCol w:w="644"/>
        <w:gridCol w:w="936"/>
        <w:gridCol w:w="1991"/>
      </w:tblGrid>
      <w:tr w:rsidR="00AF0C8E" w:rsidRPr="007D7B40" w:rsidTr="00744E67">
        <w:tc>
          <w:tcPr>
            <w:tcW w:w="928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D7B40">
              <w:rPr>
                <w:rFonts w:ascii="Times New Roman" w:hAnsi="Times New Roman" w:cs="Times New Roman"/>
                <w:b/>
              </w:rPr>
              <w:t>Univariate</w:t>
            </w:r>
            <w:proofErr w:type="spellEnd"/>
            <w:r w:rsidRPr="007D7B40">
              <w:rPr>
                <w:rFonts w:ascii="Times New Roman" w:hAnsi="Times New Roman" w:cs="Times New Roman"/>
                <w:b/>
              </w:rPr>
              <w:t xml:space="preserve"> linear </w:t>
            </w:r>
            <w:proofErr w:type="spellStart"/>
            <w:r w:rsidRPr="007D7B40">
              <w:rPr>
                <w:rFonts w:ascii="Times New Roman" w:hAnsi="Times New Roman" w:cs="Times New Roman"/>
                <w:b/>
              </w:rPr>
              <w:t>regression</w:t>
            </w:r>
            <w:proofErr w:type="spellEnd"/>
          </w:p>
        </w:tc>
      </w:tr>
      <w:tr w:rsidR="00AF0C8E" w:rsidRPr="007D7B40" w:rsidTr="00744E6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b/>
              </w:rPr>
            </w:pPr>
            <w:r w:rsidRPr="007D7B40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b/>
              </w:rPr>
            </w:pPr>
            <w:r w:rsidRPr="007D7B40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b/>
              </w:rPr>
            </w:pPr>
            <w:r w:rsidRPr="007D7B40">
              <w:rPr>
                <w:rFonts w:ascii="Times New Roman" w:hAnsi="Times New Roman" w:cs="Times New Roman"/>
                <w:b/>
              </w:rPr>
              <w:t xml:space="preserve">P </w:t>
            </w:r>
            <w:proofErr w:type="spellStart"/>
            <w:r w:rsidRPr="007D7B40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</w:rPr>
            </w:pPr>
            <w:proofErr w:type="spellStart"/>
            <w:r w:rsidRPr="007D7B40">
              <w:rPr>
                <w:rFonts w:ascii="Times New Roman" w:hAnsi="Times New Roman" w:cs="Times New Roman"/>
                <w:b/>
              </w:rPr>
              <w:t>Sociodemographic</w:t>
            </w:r>
            <w:proofErr w:type="spellEnd"/>
            <w:r w:rsidRPr="007D7B40">
              <w:rPr>
                <w:rFonts w:ascii="Times New Roman" w:hAnsi="Times New Roman" w:cs="Times New Roman"/>
                <w:b/>
              </w:rPr>
              <w:t xml:space="preserve"> variabl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-.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5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le vs. 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90-.0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6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status, no partnership vs.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-.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CF6013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4*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 status &lt; 10 </w:t>
            </w:r>
            <w:proofErr w:type="spellStart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≥ 10 yrs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53-.4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13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lang w:val="en-US"/>
              </w:rPr>
              <w:t>Clinical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, yes vs.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7-.5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1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 of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0-.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0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6-.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6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2 -.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6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epsis epis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-.2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8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hel</w:t>
            </w:r>
            <w:proofErr w:type="spellEnd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 at admission at post-acute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8-.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hel</w:t>
            </w:r>
            <w:proofErr w:type="spellEnd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 at discharge from rehabilitatio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0-.0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6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-.2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9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ngth of ICU st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-.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5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l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-.7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4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4-.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52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9-.3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7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yreod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8-.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92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0-.6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9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edical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-.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CF6013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3*</w:t>
            </w:r>
          </w:p>
        </w:tc>
      </w:tr>
      <w:tr w:rsidR="00AF0C8E" w:rsidRPr="002E2FC3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lang w:val="en-US"/>
              </w:rPr>
              <w:t xml:space="preserve">Psychological variables at (post-acute) IC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-ICU sum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-.2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5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helplessness at ICU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-.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2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fear of dying at ICU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-.4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of Acute Stress Disorder (ASD) according to the ASDS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-.3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0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agnosis of ASD according to SCID I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-1.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4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alled experience of a traumatic event at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2-.6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9</w:t>
            </w:r>
          </w:p>
        </w:tc>
      </w:tr>
      <w:tr w:rsidR="00AF0C8E" w:rsidRPr="002E2FC3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lang w:val="en-US"/>
              </w:rPr>
              <w:t>Psychological variables six months following post-acute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social support according to MSPSS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-.37-.0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of Major Depression according to SCID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-1.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CF6013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***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of PTSD according to SCID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-1.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CF6013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***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b/>
                <w:lang w:val="en-GB"/>
              </w:rPr>
            </w:pPr>
            <w:r w:rsidRPr="007D7B40">
              <w:rPr>
                <w:rFonts w:ascii="Times New Roman" w:hAnsi="Times New Roman" w:cs="Times New Roman"/>
                <w:b/>
                <w:lang w:val="en-GB"/>
              </w:rPr>
              <w:t>Prior psychiatric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-.61-.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.761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armful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56-.5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86</w:t>
            </w:r>
          </w:p>
        </w:tc>
      </w:tr>
      <w:tr w:rsidR="00AF0C8E" w:rsidRPr="007D7B40" w:rsidTr="00744E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C8E" w:rsidRPr="007D7B40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C8E" w:rsidRPr="00CF6013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-1.8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C8E" w:rsidRPr="00CF6013" w:rsidRDefault="00AF0C8E" w:rsidP="00744E67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6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**</w:t>
            </w:r>
          </w:p>
        </w:tc>
      </w:tr>
    </w:tbl>
    <w:p w:rsidR="00AF0C8E" w:rsidRPr="007D7B40" w:rsidRDefault="00AF0C8E" w:rsidP="00AF0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D7B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n = 7 missing values; 2 n = 1 missing value; 3 n = 2 missing values; ASDS = Acute Stress Disorder Scale; ASD = Acute Stress Disorder; CAM-ICU = Confusion Assessment Method for the Intensive Care Unit; </w:t>
      </w:r>
      <w:r w:rsidRPr="009F29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FI-20 = Multidimensional Fatigue</w:t>
      </w:r>
      <w:r w:rsidRPr="007D7B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29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nventor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; </w:t>
      </w:r>
      <w:r w:rsidRPr="007D7B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SPSS = Multidimensional Scale of Perceived Social Support; PTSD = Posttraumatic Stress Disorder; SCID I = Structured Clinical Interview according to DSM IV; *p ≤ .05, **p≤ .01, ***p ≤ .001</w:t>
      </w:r>
    </w:p>
    <w:p w:rsidR="00240E30" w:rsidRPr="00993A61" w:rsidRDefault="002E2FC3">
      <w:pPr>
        <w:rPr>
          <w:lang w:val="en-GB"/>
        </w:rPr>
      </w:pPr>
    </w:p>
    <w:sectPr w:rsidR="00240E30" w:rsidRPr="00993A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C8E"/>
    <w:rsid w:val="002E2FC3"/>
    <w:rsid w:val="00694126"/>
    <w:rsid w:val="006E1C3D"/>
    <w:rsid w:val="00993A61"/>
    <w:rsid w:val="00AF0C8E"/>
    <w:rsid w:val="00C9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C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0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C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0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3</cp:revision>
  <dcterms:created xsi:type="dcterms:W3CDTF">2018-01-31T22:02:00Z</dcterms:created>
  <dcterms:modified xsi:type="dcterms:W3CDTF">2018-01-31T22:02:00Z</dcterms:modified>
</cp:coreProperties>
</file>